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</w:rPr>
        <w:t>Table S8. Primer pairs used for DNA amplification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9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28"/>
        <w:gridCol w:w="1260"/>
        <w:gridCol w:w="1260"/>
        <w:gridCol w:w="126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Forward Prim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verse Primer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mplicon lengt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nnealing Temp (°C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Reykjavik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Barcelon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2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1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0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09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5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34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16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37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0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160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218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16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6401</w:t>
            </w:r>
          </w:p>
        </w:tc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09:53:00Z</dcterms:created>
  <dc:creator>Aggi</dc:creator>
  <dc:description/>
  <cp:keywords/>
  <dc:language>en-US</dc:language>
  <cp:lastModifiedBy>Aggi</cp:lastModifiedBy>
  <dcterms:modified xsi:type="dcterms:W3CDTF">2008-12-10T09:53:00Z</dcterms:modified>
  <cp:revision>1</cp:revision>
  <dc:subject/>
  <dc:title>Table S8</dc:title>
</cp:coreProperties>
</file>